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FF09E2" w14:textId="471A218A" w:rsidR="002C3378" w:rsidRPr="00A14410" w:rsidRDefault="002C3378" w:rsidP="002C3378">
      <w:pPr>
        <w:rPr>
          <w:rFonts w:ascii="Arial" w:hAnsi="Arial" w:cs="Arial"/>
          <w:sz w:val="22"/>
          <w:szCs w:val="22"/>
        </w:rPr>
      </w:pPr>
      <w:r w:rsidRPr="00265B6C">
        <w:rPr>
          <w:rFonts w:ascii="Arial" w:hAnsi="Arial" w:cs="Arial"/>
          <w:b/>
          <w:sz w:val="22"/>
          <w:szCs w:val="22"/>
        </w:rPr>
        <w:t xml:space="preserve">Supplemental Table </w:t>
      </w:r>
      <w:r>
        <w:rPr>
          <w:rFonts w:ascii="Arial" w:hAnsi="Arial" w:cs="Arial"/>
          <w:b/>
          <w:sz w:val="22"/>
          <w:szCs w:val="22"/>
        </w:rPr>
        <w:t>2, Additional File 2</w:t>
      </w:r>
      <w:r w:rsidRPr="00265B6C">
        <w:rPr>
          <w:rFonts w:ascii="Arial" w:hAnsi="Arial" w:cs="Arial"/>
          <w:b/>
          <w:sz w:val="22"/>
          <w:szCs w:val="22"/>
        </w:rPr>
        <w:t>.</w:t>
      </w:r>
      <w:r w:rsidRPr="00A14410">
        <w:rPr>
          <w:rFonts w:ascii="Arial" w:hAnsi="Arial" w:cs="Arial"/>
          <w:sz w:val="22"/>
          <w:szCs w:val="22"/>
        </w:rPr>
        <w:t xml:space="preserve"> Mean HAZ at 6 month intervals </w:t>
      </w:r>
      <w:bookmarkStart w:id="0" w:name="_GoBack"/>
      <w:bookmarkEnd w:id="0"/>
      <w:r w:rsidRPr="00A14410">
        <w:rPr>
          <w:rFonts w:ascii="Arial" w:hAnsi="Arial" w:cs="Arial"/>
          <w:sz w:val="22"/>
          <w:szCs w:val="22"/>
        </w:rPr>
        <w:t>for all study participants</w:t>
      </w:r>
      <w:r>
        <w:rPr>
          <w:rFonts w:ascii="Arial" w:hAnsi="Arial" w:cs="Arial"/>
          <w:sz w:val="22"/>
          <w:szCs w:val="22"/>
        </w:rPr>
        <w:t xml:space="preserve"> and for the subset of 77</w:t>
      </w:r>
      <w:r w:rsidRPr="00A14410">
        <w:rPr>
          <w:rFonts w:ascii="Arial" w:hAnsi="Arial" w:cs="Arial"/>
          <w:sz w:val="22"/>
          <w:szCs w:val="22"/>
        </w:rPr>
        <w:t xml:space="preserve"> study participants with complete anthropometric data from 6-24 months of age. </w:t>
      </w:r>
    </w:p>
    <w:p w14:paraId="6F66BE19" w14:textId="77777777" w:rsidR="002C3378" w:rsidRPr="00A14410" w:rsidRDefault="002C3378" w:rsidP="002C3378">
      <w:pPr>
        <w:rPr>
          <w:rFonts w:ascii="Arial" w:hAnsi="Arial" w:cs="Arial"/>
          <w:sz w:val="22"/>
          <w:szCs w:val="22"/>
        </w:rPr>
      </w:pPr>
    </w:p>
    <w:tbl>
      <w:tblPr>
        <w:tblW w:w="8100" w:type="dxa"/>
        <w:tblLayout w:type="fixed"/>
        <w:tblLook w:val="04A0" w:firstRow="1" w:lastRow="0" w:firstColumn="1" w:lastColumn="0" w:noHBand="0" w:noVBand="1"/>
      </w:tblPr>
      <w:tblGrid>
        <w:gridCol w:w="1671"/>
        <w:gridCol w:w="39"/>
        <w:gridCol w:w="2160"/>
        <w:gridCol w:w="270"/>
        <w:gridCol w:w="1890"/>
        <w:gridCol w:w="270"/>
        <w:gridCol w:w="810"/>
        <w:gridCol w:w="90"/>
        <w:gridCol w:w="891"/>
        <w:gridCol w:w="9"/>
      </w:tblGrid>
      <w:tr w:rsidR="002C3378" w:rsidRPr="00265B6C" w14:paraId="0A84319F" w14:textId="77777777" w:rsidTr="002C3378">
        <w:trPr>
          <w:trHeight w:val="20"/>
        </w:trPr>
        <w:tc>
          <w:tcPr>
            <w:tcW w:w="1710" w:type="dxa"/>
            <w:gridSpan w:val="2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397C536" w14:textId="67056FE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590" w:type="dxa"/>
            <w:gridSpan w:val="4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757EDD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sz w:val="18"/>
                <w:szCs w:val="18"/>
              </w:rPr>
              <w:t xml:space="preserve">HAZ (mean </w:t>
            </w: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SD)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6909A62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sz w:val="18"/>
                <w:szCs w:val="18"/>
              </w:rPr>
              <w:t>p-value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647F80FC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sz w:val="18"/>
                <w:szCs w:val="18"/>
              </w:rPr>
              <w:t>SMD</w:t>
            </w:r>
          </w:p>
        </w:tc>
      </w:tr>
      <w:tr w:rsidR="002C3378" w:rsidRPr="00265B6C" w14:paraId="6C0B6140" w14:textId="77777777" w:rsidTr="002C3378">
        <w:trPr>
          <w:trHeight w:val="261"/>
        </w:trPr>
        <w:tc>
          <w:tcPr>
            <w:tcW w:w="1710" w:type="dxa"/>
            <w:gridSpan w:val="2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C704DB9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B626515" w14:textId="77777777" w:rsidR="002C3378" w:rsidRDefault="002C3378" w:rsidP="000908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sz w:val="18"/>
                <w:szCs w:val="18"/>
              </w:rPr>
              <w:t xml:space="preserve">Normal </w:t>
            </w:r>
          </w:p>
          <w:p w14:paraId="18CCBD49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sz w:val="18"/>
                <w:szCs w:val="18"/>
              </w:rPr>
              <w:t>(n=184 (75%))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864728" w14:textId="77777777" w:rsidR="002C3378" w:rsidRDefault="002C3378" w:rsidP="000908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sz w:val="18"/>
                <w:szCs w:val="18"/>
              </w:rPr>
              <w:t xml:space="preserve">Stunted </w:t>
            </w:r>
          </w:p>
          <w:p w14:paraId="17646E66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sz w:val="18"/>
                <w:szCs w:val="18"/>
              </w:rPr>
              <w:t>(n=60 (25%))</w:t>
            </w:r>
          </w:p>
        </w:tc>
        <w:tc>
          <w:tcPr>
            <w:tcW w:w="900" w:type="dxa"/>
            <w:gridSpan w:val="2"/>
            <w:vMerge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2EC009F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2E09044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C3378" w:rsidRPr="00265B6C" w14:paraId="749D7088" w14:textId="77777777" w:rsidTr="002C3378">
        <w:trPr>
          <w:trHeight w:val="288"/>
        </w:trPr>
        <w:tc>
          <w:tcPr>
            <w:tcW w:w="1710" w:type="dxa"/>
            <w:gridSpan w:val="2"/>
            <w:shd w:val="clear" w:color="auto" w:fill="auto"/>
            <w:noWrap/>
            <w:vAlign w:val="center"/>
          </w:tcPr>
          <w:p w14:paraId="7C265D59" w14:textId="77F803E8" w:rsidR="002C3378" w:rsidRPr="00B358EB" w:rsidRDefault="002C3378" w:rsidP="000908D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N = 244</w:t>
            </w:r>
          </w:p>
        </w:tc>
        <w:tc>
          <w:tcPr>
            <w:tcW w:w="2430" w:type="dxa"/>
            <w:gridSpan w:val="2"/>
            <w:shd w:val="clear" w:color="auto" w:fill="auto"/>
            <w:vAlign w:val="center"/>
          </w:tcPr>
          <w:p w14:paraId="66D81F15" w14:textId="6BF39DAD" w:rsidR="002C3378" w:rsidRPr="002C3378" w:rsidRDefault="002C3378" w:rsidP="000908D5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14:paraId="0C2D5D4C" w14:textId="7BF4D3E1" w:rsidR="002C3378" w:rsidRPr="002C3378" w:rsidRDefault="002C3378" w:rsidP="000908D5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</w:tcPr>
          <w:p w14:paraId="4360D8F8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</w:tcPr>
          <w:p w14:paraId="757069F2" w14:textId="77777777" w:rsidR="002C3378" w:rsidRPr="00265B6C" w:rsidRDefault="002C3378" w:rsidP="000908D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C3378" w:rsidRPr="00265B6C" w14:paraId="749FBB9E" w14:textId="77777777" w:rsidTr="002C3378">
        <w:trPr>
          <w:trHeight w:val="20"/>
        </w:trPr>
        <w:tc>
          <w:tcPr>
            <w:tcW w:w="1710" w:type="dxa"/>
            <w:gridSpan w:val="2"/>
            <w:shd w:val="clear" w:color="auto" w:fill="auto"/>
            <w:vAlign w:val="center"/>
            <w:hideMark/>
          </w:tcPr>
          <w:p w14:paraId="1D2D3A54" w14:textId="77777777" w:rsidR="002C3378" w:rsidRPr="00265B6C" w:rsidRDefault="002C3378" w:rsidP="00090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6 month</w:t>
            </w:r>
          </w:p>
        </w:tc>
        <w:tc>
          <w:tcPr>
            <w:tcW w:w="2430" w:type="dxa"/>
            <w:gridSpan w:val="2"/>
            <w:shd w:val="clear" w:color="auto" w:fill="auto"/>
            <w:vAlign w:val="center"/>
            <w:hideMark/>
          </w:tcPr>
          <w:p w14:paraId="6B235A0A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0 ± 1.10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14:paraId="4642344F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4 ± 1.10</w:t>
            </w: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14:paraId="74DD8C25" w14:textId="77777777" w:rsidR="002C3378" w:rsidRPr="00265B6C" w:rsidRDefault="002C3378" w:rsidP="00090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14:paraId="72565249" w14:textId="77777777" w:rsidR="002C3378" w:rsidRPr="00265B6C" w:rsidRDefault="002C3378" w:rsidP="00090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9</w:t>
            </w:r>
          </w:p>
        </w:tc>
      </w:tr>
      <w:tr w:rsidR="002C3378" w:rsidRPr="00265B6C" w14:paraId="35CC8439" w14:textId="77777777" w:rsidTr="002C3378">
        <w:trPr>
          <w:trHeight w:val="20"/>
        </w:trPr>
        <w:tc>
          <w:tcPr>
            <w:tcW w:w="1710" w:type="dxa"/>
            <w:gridSpan w:val="2"/>
            <w:shd w:val="clear" w:color="auto" w:fill="auto"/>
            <w:vAlign w:val="center"/>
            <w:hideMark/>
          </w:tcPr>
          <w:p w14:paraId="2EED9B67" w14:textId="77777777" w:rsidR="002C3378" w:rsidRPr="00265B6C" w:rsidRDefault="002C3378" w:rsidP="00090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12 month</w:t>
            </w:r>
          </w:p>
        </w:tc>
        <w:tc>
          <w:tcPr>
            <w:tcW w:w="2430" w:type="dxa"/>
            <w:gridSpan w:val="2"/>
            <w:shd w:val="clear" w:color="auto" w:fill="auto"/>
            <w:vAlign w:val="center"/>
            <w:hideMark/>
          </w:tcPr>
          <w:p w14:paraId="6C6F93C2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6 ± 0.92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14:paraId="0F847569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28 ± 0.98</w:t>
            </w: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14:paraId="67990167" w14:textId="77777777" w:rsidR="002C3378" w:rsidRPr="00265B6C" w:rsidRDefault="002C3378" w:rsidP="00090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14:paraId="73D7B876" w14:textId="77777777" w:rsidR="002C3378" w:rsidRPr="00265B6C" w:rsidRDefault="002C3378" w:rsidP="00090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09</w:t>
            </w:r>
          </w:p>
        </w:tc>
      </w:tr>
      <w:tr w:rsidR="002C3378" w:rsidRPr="00265B6C" w14:paraId="60A79279" w14:textId="77777777" w:rsidTr="002C3378">
        <w:trPr>
          <w:trHeight w:val="20"/>
        </w:trPr>
        <w:tc>
          <w:tcPr>
            <w:tcW w:w="1710" w:type="dxa"/>
            <w:gridSpan w:val="2"/>
            <w:shd w:val="clear" w:color="auto" w:fill="auto"/>
            <w:vAlign w:val="center"/>
            <w:hideMark/>
          </w:tcPr>
          <w:p w14:paraId="01F95434" w14:textId="77777777" w:rsidR="002C3378" w:rsidRPr="00265B6C" w:rsidRDefault="002C3378" w:rsidP="00090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18 month</w:t>
            </w:r>
          </w:p>
        </w:tc>
        <w:tc>
          <w:tcPr>
            <w:tcW w:w="2430" w:type="dxa"/>
            <w:gridSpan w:val="2"/>
            <w:shd w:val="clear" w:color="auto" w:fill="auto"/>
            <w:noWrap/>
            <w:vAlign w:val="bottom"/>
            <w:hideMark/>
          </w:tcPr>
          <w:p w14:paraId="55200C08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2 ± 0.84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14:paraId="497A7124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25 ± 0.78</w:t>
            </w: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14:paraId="79534193" w14:textId="77777777" w:rsidR="002C3378" w:rsidRPr="00265B6C" w:rsidRDefault="002C3378" w:rsidP="00090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14:paraId="0A0799E5" w14:textId="77777777" w:rsidR="002C3378" w:rsidRPr="00265B6C" w:rsidRDefault="002C3378" w:rsidP="00090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5</w:t>
            </w:r>
          </w:p>
        </w:tc>
      </w:tr>
      <w:tr w:rsidR="002C3378" w:rsidRPr="00265B6C" w14:paraId="3B1AEB1E" w14:textId="77777777" w:rsidTr="002C3378">
        <w:trPr>
          <w:trHeight w:val="20"/>
        </w:trPr>
        <w:tc>
          <w:tcPr>
            <w:tcW w:w="1710" w:type="dxa"/>
            <w:gridSpan w:val="2"/>
            <w:shd w:val="clear" w:color="auto" w:fill="auto"/>
            <w:vAlign w:val="center"/>
            <w:hideMark/>
          </w:tcPr>
          <w:p w14:paraId="17AB1336" w14:textId="77777777" w:rsidR="002C3378" w:rsidRPr="00265B6C" w:rsidRDefault="002C3378" w:rsidP="00090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24 month</w:t>
            </w:r>
          </w:p>
        </w:tc>
        <w:tc>
          <w:tcPr>
            <w:tcW w:w="2430" w:type="dxa"/>
            <w:gridSpan w:val="2"/>
            <w:shd w:val="clear" w:color="auto" w:fill="auto"/>
            <w:noWrap/>
            <w:vAlign w:val="bottom"/>
            <w:hideMark/>
          </w:tcPr>
          <w:p w14:paraId="190CBDA2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1 ± 0.86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14:paraId="18D3C07A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47 ± 0.75</w:t>
            </w: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14:paraId="0E8BCCE2" w14:textId="77777777" w:rsidR="002C3378" w:rsidRPr="00265B6C" w:rsidRDefault="002C3378" w:rsidP="00090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14:paraId="243FB54C" w14:textId="77777777" w:rsidR="002C3378" w:rsidRPr="00265B6C" w:rsidRDefault="002C3378" w:rsidP="00090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96</w:t>
            </w:r>
          </w:p>
        </w:tc>
      </w:tr>
      <w:tr w:rsidR="002C3378" w:rsidRPr="00265B6C" w14:paraId="2B08A9A1" w14:textId="77777777" w:rsidTr="002C3378">
        <w:trPr>
          <w:trHeight w:val="20"/>
        </w:trPr>
        <w:tc>
          <w:tcPr>
            <w:tcW w:w="1710" w:type="dxa"/>
            <w:gridSpan w:val="2"/>
            <w:shd w:val="clear" w:color="auto" w:fill="auto"/>
            <w:vAlign w:val="center"/>
            <w:hideMark/>
          </w:tcPr>
          <w:p w14:paraId="12BAB4D1" w14:textId="77777777" w:rsidR="002C3378" w:rsidRPr="00265B6C" w:rsidRDefault="002C3378" w:rsidP="00090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30 month</w:t>
            </w:r>
          </w:p>
        </w:tc>
        <w:tc>
          <w:tcPr>
            <w:tcW w:w="2430" w:type="dxa"/>
            <w:gridSpan w:val="2"/>
            <w:shd w:val="clear" w:color="auto" w:fill="auto"/>
            <w:noWrap/>
            <w:vAlign w:val="bottom"/>
            <w:hideMark/>
          </w:tcPr>
          <w:p w14:paraId="1FB78461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0 ± 0.6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14:paraId="5E5E3788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32 ± 0.38</w:t>
            </w: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14:paraId="5F854262" w14:textId="77777777" w:rsidR="002C3378" w:rsidRPr="00265B6C" w:rsidRDefault="002C3378" w:rsidP="00090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14:paraId="16508B9C" w14:textId="77777777" w:rsidR="002C3378" w:rsidRPr="00265B6C" w:rsidRDefault="002C3378" w:rsidP="00090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71</w:t>
            </w:r>
          </w:p>
        </w:tc>
      </w:tr>
      <w:tr w:rsidR="002C3378" w:rsidRPr="00265B6C" w14:paraId="4E47754C" w14:textId="77777777" w:rsidTr="002C3378">
        <w:trPr>
          <w:trHeight w:val="20"/>
        </w:trPr>
        <w:tc>
          <w:tcPr>
            <w:tcW w:w="1710" w:type="dxa"/>
            <w:gridSpan w:val="2"/>
            <w:shd w:val="clear" w:color="auto" w:fill="auto"/>
            <w:vAlign w:val="center"/>
            <w:hideMark/>
          </w:tcPr>
          <w:p w14:paraId="066043AF" w14:textId="77777777" w:rsidR="002C3378" w:rsidRPr="00265B6C" w:rsidRDefault="002C3378" w:rsidP="00090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36 month</w:t>
            </w:r>
          </w:p>
        </w:tc>
        <w:tc>
          <w:tcPr>
            <w:tcW w:w="2430" w:type="dxa"/>
            <w:gridSpan w:val="2"/>
            <w:shd w:val="clear" w:color="auto" w:fill="auto"/>
            <w:noWrap/>
            <w:vAlign w:val="bottom"/>
            <w:hideMark/>
          </w:tcPr>
          <w:p w14:paraId="36113AE9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6 ± 0.30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14:paraId="4E0DC82C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63 ± 0.35</w:t>
            </w: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14:paraId="01C51D6D" w14:textId="77777777" w:rsidR="002C3378" w:rsidRPr="00265B6C" w:rsidRDefault="002C3378" w:rsidP="00090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14:paraId="02067F1F" w14:textId="77777777" w:rsidR="002C3378" w:rsidRPr="00265B6C" w:rsidRDefault="002C3378" w:rsidP="00090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72</w:t>
            </w:r>
          </w:p>
        </w:tc>
      </w:tr>
      <w:tr w:rsidR="002C3378" w:rsidRPr="00265B6C" w14:paraId="43AFB80D" w14:textId="77777777" w:rsidTr="002C3378">
        <w:trPr>
          <w:gridAfter w:val="1"/>
          <w:wAfter w:w="9" w:type="dxa"/>
          <w:trHeight w:val="251"/>
        </w:trPr>
        <w:tc>
          <w:tcPr>
            <w:tcW w:w="1671" w:type="dxa"/>
            <w:tcBorders>
              <w:left w:val="nil"/>
              <w:right w:val="nil"/>
            </w:tcBorders>
            <w:shd w:val="clear" w:color="000000" w:fill="auto"/>
            <w:noWrap/>
            <w:vAlign w:val="center"/>
          </w:tcPr>
          <w:p w14:paraId="6467A5B5" w14:textId="77777777" w:rsidR="002C3378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59" w:type="dxa"/>
            <w:gridSpan w:val="4"/>
            <w:tcBorders>
              <w:left w:val="nil"/>
              <w:right w:val="nil"/>
            </w:tcBorders>
            <w:shd w:val="clear" w:color="000000" w:fill="auto"/>
            <w:noWrap/>
            <w:vAlign w:val="center"/>
          </w:tcPr>
          <w:p w14:paraId="774CF947" w14:textId="77777777" w:rsidR="002C3378" w:rsidRDefault="002C3378" w:rsidP="000908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000000" w:fill="auto"/>
            <w:noWrap/>
            <w:vAlign w:val="center"/>
          </w:tcPr>
          <w:p w14:paraId="5F04018B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1" w:type="dxa"/>
            <w:gridSpan w:val="2"/>
            <w:tcBorders>
              <w:left w:val="nil"/>
              <w:right w:val="nil"/>
            </w:tcBorders>
            <w:shd w:val="clear" w:color="000000" w:fill="auto"/>
            <w:noWrap/>
            <w:vAlign w:val="center"/>
          </w:tcPr>
          <w:p w14:paraId="37BC08F0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C3378" w:rsidRPr="00265B6C" w14:paraId="6988AF02" w14:textId="77777777" w:rsidTr="002C3378">
        <w:trPr>
          <w:gridAfter w:val="1"/>
          <w:wAfter w:w="9" w:type="dxa"/>
          <w:trHeight w:val="251"/>
        </w:trPr>
        <w:tc>
          <w:tcPr>
            <w:tcW w:w="1671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000000" w:fill="auto"/>
            <w:noWrap/>
            <w:vAlign w:val="center"/>
          </w:tcPr>
          <w:p w14:paraId="2C5282BC" w14:textId="57136F9A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359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000000" w:fill="auto"/>
            <w:noWrap/>
            <w:vAlign w:val="center"/>
          </w:tcPr>
          <w:p w14:paraId="746E3E2F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HAZ (</w:t>
            </w:r>
            <w:r w:rsidRPr="00265B6C">
              <w:rPr>
                <w:rFonts w:ascii="Arial" w:eastAsia="Times New Roman" w:hAnsi="Arial" w:cs="Arial"/>
                <w:sz w:val="18"/>
                <w:szCs w:val="18"/>
              </w:rPr>
              <w:t xml:space="preserve">mean </w:t>
            </w: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S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000000" w:fill="auto"/>
            <w:noWrap/>
            <w:vAlign w:val="center"/>
          </w:tcPr>
          <w:p w14:paraId="445493C0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81" w:type="dxa"/>
            <w:gridSpan w:val="2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000000" w:fill="auto"/>
            <w:noWrap/>
            <w:vAlign w:val="center"/>
          </w:tcPr>
          <w:p w14:paraId="7BB4FE32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D</w:t>
            </w:r>
          </w:p>
        </w:tc>
      </w:tr>
      <w:tr w:rsidR="002C3378" w:rsidRPr="00265B6C" w14:paraId="5247002D" w14:textId="77777777" w:rsidTr="002C3378">
        <w:trPr>
          <w:gridAfter w:val="1"/>
          <w:wAfter w:w="9" w:type="dxa"/>
          <w:trHeight w:val="360"/>
        </w:trPr>
        <w:tc>
          <w:tcPr>
            <w:tcW w:w="167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14:paraId="3BAEE0D4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14:paraId="3EF3FD95" w14:textId="77777777" w:rsidR="002C3378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rmal </w:t>
            </w:r>
          </w:p>
          <w:p w14:paraId="31540B6E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n=63 (82%))</w:t>
            </w:r>
          </w:p>
        </w:tc>
        <w:tc>
          <w:tcPr>
            <w:tcW w:w="2160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14:paraId="00474DB0" w14:textId="77777777" w:rsidR="002C3378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tunted </w:t>
            </w:r>
          </w:p>
          <w:p w14:paraId="4A7BFA6E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n=14 (18%))</w:t>
            </w:r>
          </w:p>
        </w:tc>
        <w:tc>
          <w:tcPr>
            <w:tcW w:w="1080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14:paraId="11432F39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1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14:paraId="597756BA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C3378" w:rsidRPr="00265B6C" w14:paraId="3D60AB90" w14:textId="77777777" w:rsidTr="002C3378">
        <w:trPr>
          <w:gridAfter w:val="1"/>
          <w:wAfter w:w="9" w:type="dxa"/>
          <w:trHeight w:val="288"/>
        </w:trPr>
        <w:tc>
          <w:tcPr>
            <w:tcW w:w="1671" w:type="dxa"/>
            <w:tcBorders>
              <w:top w:val="single" w:sz="4" w:space="0" w:color="000000"/>
              <w:left w:val="nil"/>
              <w:right w:val="nil"/>
            </w:tcBorders>
            <w:shd w:val="clear" w:color="000000" w:fill="auto"/>
            <w:noWrap/>
            <w:vAlign w:val="center"/>
          </w:tcPr>
          <w:p w14:paraId="02E707ED" w14:textId="4F0773D5" w:rsidR="002C3378" w:rsidRPr="002C3378" w:rsidRDefault="002C3378" w:rsidP="002C3378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N = 77</w:t>
            </w:r>
          </w:p>
        </w:tc>
        <w:tc>
          <w:tcPr>
            <w:tcW w:w="2199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000000" w:fill="auto"/>
            <w:noWrap/>
            <w:vAlign w:val="center"/>
          </w:tcPr>
          <w:p w14:paraId="7427BBFA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000000" w:fill="auto"/>
            <w:noWrap/>
            <w:vAlign w:val="center"/>
          </w:tcPr>
          <w:p w14:paraId="33635E75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000000" w:fill="auto"/>
            <w:noWrap/>
            <w:vAlign w:val="center"/>
          </w:tcPr>
          <w:p w14:paraId="062B89FF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1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000000" w:fill="auto"/>
            <w:noWrap/>
            <w:vAlign w:val="center"/>
          </w:tcPr>
          <w:p w14:paraId="4F59A6CB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C3378" w:rsidRPr="00265B6C" w14:paraId="764401BB" w14:textId="77777777" w:rsidTr="002C3378">
        <w:trPr>
          <w:gridAfter w:val="1"/>
          <w:wAfter w:w="9" w:type="dxa"/>
          <w:trHeight w:val="2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447AB" w14:textId="77777777" w:rsidR="002C3378" w:rsidRPr="00265B6C" w:rsidRDefault="002C3378" w:rsidP="00090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6 month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27F6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0 ± 1.10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F517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60 ± 1.2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A3C56" w14:textId="77777777" w:rsidR="002C3378" w:rsidRPr="00265B6C" w:rsidRDefault="002C3378" w:rsidP="00090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85F0" w14:textId="77777777" w:rsidR="002C3378" w:rsidRPr="00265B6C" w:rsidRDefault="002C3378" w:rsidP="00090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7</w:t>
            </w:r>
          </w:p>
        </w:tc>
      </w:tr>
      <w:tr w:rsidR="002C3378" w:rsidRPr="00265B6C" w14:paraId="24745FBB" w14:textId="77777777" w:rsidTr="002C3378">
        <w:trPr>
          <w:gridAfter w:val="1"/>
          <w:wAfter w:w="9" w:type="dxa"/>
          <w:trHeight w:val="2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34FF5" w14:textId="77777777" w:rsidR="002C3378" w:rsidRPr="00265B6C" w:rsidRDefault="002C3378" w:rsidP="00090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12 month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2891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5 ± 1.0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3637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13 ± 0.6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0B944" w14:textId="77777777" w:rsidR="002C3378" w:rsidRPr="00265B6C" w:rsidRDefault="002C3378" w:rsidP="00090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4502" w14:textId="77777777" w:rsidR="002C3378" w:rsidRPr="00265B6C" w:rsidRDefault="002C3378" w:rsidP="00090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4</w:t>
            </w:r>
          </w:p>
        </w:tc>
      </w:tr>
      <w:tr w:rsidR="002C3378" w:rsidRPr="00265B6C" w14:paraId="46199832" w14:textId="77777777" w:rsidTr="002C3378">
        <w:trPr>
          <w:gridAfter w:val="1"/>
          <w:wAfter w:w="9" w:type="dxa"/>
          <w:trHeight w:val="2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94208" w14:textId="77777777" w:rsidR="002C3378" w:rsidRPr="00265B6C" w:rsidRDefault="002C3378" w:rsidP="00090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18 month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F01D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8 ± 0.80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861D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1 ± 0.8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3F0DB" w14:textId="77777777" w:rsidR="002C3378" w:rsidRPr="00265B6C" w:rsidRDefault="002C3378" w:rsidP="00090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F819" w14:textId="77777777" w:rsidR="002C3378" w:rsidRPr="00265B6C" w:rsidRDefault="002C3378" w:rsidP="00090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1</w:t>
            </w:r>
          </w:p>
        </w:tc>
      </w:tr>
      <w:tr w:rsidR="002C3378" w:rsidRPr="00265B6C" w14:paraId="35F15C53" w14:textId="77777777" w:rsidTr="002C3378">
        <w:trPr>
          <w:gridAfter w:val="1"/>
          <w:wAfter w:w="9" w:type="dxa"/>
          <w:trHeight w:val="2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08A15" w14:textId="77777777" w:rsidR="002C3378" w:rsidRPr="00265B6C" w:rsidRDefault="002C3378" w:rsidP="00090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24 month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3240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1 ± 0.6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AD4B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39 ± 0.7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7139A" w14:textId="77777777" w:rsidR="002C3378" w:rsidRPr="00265B6C" w:rsidRDefault="002C3378" w:rsidP="00090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D05C" w14:textId="77777777" w:rsidR="002C3378" w:rsidRPr="00265B6C" w:rsidRDefault="002C3378" w:rsidP="00090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B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69</w:t>
            </w:r>
          </w:p>
        </w:tc>
      </w:tr>
      <w:tr w:rsidR="002C3378" w:rsidRPr="00265B6C" w14:paraId="5E6DD022" w14:textId="77777777" w:rsidTr="002C3378">
        <w:trPr>
          <w:trHeight w:val="20"/>
        </w:trPr>
        <w:tc>
          <w:tcPr>
            <w:tcW w:w="1710" w:type="dxa"/>
            <w:gridSpan w:val="2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6BB574" w14:textId="77777777" w:rsidR="002C3378" w:rsidRPr="00265B6C" w:rsidRDefault="002C3378" w:rsidP="00090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gridSpan w:val="2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1CF4F7" w14:textId="77777777" w:rsidR="002C3378" w:rsidRPr="00265B6C" w:rsidRDefault="002C3378" w:rsidP="000908D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EE68B2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333AA6" w14:textId="77777777" w:rsidR="002C3378" w:rsidRPr="00265B6C" w:rsidRDefault="002C3378" w:rsidP="000908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5DBECF" w14:textId="77777777" w:rsidR="002C3378" w:rsidRPr="00265B6C" w:rsidRDefault="002C3378" w:rsidP="000908D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35D68663" w14:textId="77777777" w:rsidR="002C3378" w:rsidRDefault="002C3378" w:rsidP="002C3378">
      <w:pPr>
        <w:rPr>
          <w:rFonts w:ascii="Arial" w:hAnsi="Arial" w:cs="Arial"/>
          <w:sz w:val="22"/>
          <w:szCs w:val="22"/>
        </w:rPr>
      </w:pPr>
    </w:p>
    <w:p w14:paraId="01EE5C3C" w14:textId="77777777" w:rsidR="002C3378" w:rsidRDefault="002C3378" w:rsidP="002C3378">
      <w:pPr>
        <w:rPr>
          <w:rFonts w:ascii="Arial" w:hAnsi="Arial" w:cs="Arial"/>
          <w:sz w:val="22"/>
          <w:szCs w:val="22"/>
        </w:rPr>
      </w:pPr>
    </w:p>
    <w:p w14:paraId="4BA133BB" w14:textId="77777777" w:rsidR="00F405F5" w:rsidRDefault="002C3378"/>
    <w:sectPr w:rsidR="00F405F5" w:rsidSect="009F05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378"/>
    <w:rsid w:val="002C3378"/>
    <w:rsid w:val="00774610"/>
    <w:rsid w:val="009F0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D2C4D"/>
  <w15:chartTrackingRefBased/>
  <w15:docId w15:val="{C2E558FB-F4F2-674B-82E8-6F4703C8F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33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ique Martin</dc:creator>
  <cp:keywords/>
  <dc:description/>
  <cp:lastModifiedBy>Shanique Martin</cp:lastModifiedBy>
  <cp:revision>1</cp:revision>
  <dcterms:created xsi:type="dcterms:W3CDTF">2019-04-17T19:16:00Z</dcterms:created>
  <dcterms:modified xsi:type="dcterms:W3CDTF">2019-04-17T19:26:00Z</dcterms:modified>
</cp:coreProperties>
</file>